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039A1" w14:textId="7907BC0D" w:rsidR="00A24B87" w:rsidRDefault="00A24B87">
      <w:r>
        <w:t xml:space="preserve">Supplementary data 3. </w:t>
      </w:r>
      <w:proofErr w:type="spellStart"/>
      <w:r>
        <w:t>Entreq</w:t>
      </w:r>
      <w:proofErr w:type="spellEnd"/>
      <w:r>
        <w:t xml:space="preserve"> statement </w:t>
      </w:r>
      <w:sdt>
        <w:sdtPr>
          <w:rPr>
            <w:color w:val="000000"/>
          </w:rPr>
          <w:tag w:val="MENDELEY_CITATION_v3_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"/>
          <w:id w:val="1011339095"/>
          <w:placeholder>
            <w:docPart w:val="DefaultPlaceholder_-1854013440"/>
          </w:placeholder>
        </w:sdtPr>
        <w:sdtContent>
          <w:r w:rsidRPr="00A24B87">
            <w:rPr>
              <w:color w:val="000000"/>
            </w:rPr>
            <w:t>(Tong et al., 2012)</w:t>
          </w:r>
        </w:sdtContent>
      </w:sdt>
    </w:p>
    <w:tbl>
      <w:tblPr>
        <w:tblStyle w:val="TableGrid"/>
        <w:tblW w:w="0" w:type="auto"/>
        <w:tblLook w:val="04A0" w:firstRow="1" w:lastRow="0" w:firstColumn="1" w:lastColumn="0" w:noHBand="0" w:noVBand="1"/>
      </w:tblPr>
      <w:tblGrid>
        <w:gridCol w:w="1505"/>
        <w:gridCol w:w="5863"/>
        <w:gridCol w:w="1648"/>
      </w:tblGrid>
      <w:tr w:rsidR="0008586A" w14:paraId="6084EC03" w14:textId="77777777" w:rsidTr="00A24B87">
        <w:tc>
          <w:tcPr>
            <w:tcW w:w="1505" w:type="dxa"/>
          </w:tcPr>
          <w:p w14:paraId="34EF4639" w14:textId="6AE5D577" w:rsidR="0008586A" w:rsidRDefault="0008586A" w:rsidP="0008586A">
            <w:r w:rsidRPr="00297A47">
              <w:t xml:space="preserve">Item </w:t>
            </w:r>
          </w:p>
        </w:tc>
        <w:tc>
          <w:tcPr>
            <w:tcW w:w="5863" w:type="dxa"/>
          </w:tcPr>
          <w:p w14:paraId="5A65CD99" w14:textId="150B5122" w:rsidR="0008586A" w:rsidRDefault="0008586A" w:rsidP="0008586A">
            <w:r w:rsidRPr="00297A47">
              <w:t xml:space="preserve">Guide and description </w:t>
            </w:r>
          </w:p>
        </w:tc>
        <w:tc>
          <w:tcPr>
            <w:tcW w:w="1648" w:type="dxa"/>
          </w:tcPr>
          <w:p w14:paraId="0E8D5F12" w14:textId="5AA7ADEC" w:rsidR="0008586A" w:rsidRDefault="0008586A" w:rsidP="0008586A">
            <w:r w:rsidRPr="00297A47">
              <w:t>Reported on page</w:t>
            </w:r>
          </w:p>
        </w:tc>
      </w:tr>
      <w:tr w:rsidR="0008586A" w14:paraId="7238CDB8" w14:textId="77777777" w:rsidTr="00A24B87">
        <w:tc>
          <w:tcPr>
            <w:tcW w:w="1505" w:type="dxa"/>
          </w:tcPr>
          <w:p w14:paraId="665F0AF3" w14:textId="632C9BF2" w:rsidR="0008586A" w:rsidRDefault="0008586A">
            <w:r>
              <w:t>Aim</w:t>
            </w:r>
          </w:p>
        </w:tc>
        <w:tc>
          <w:tcPr>
            <w:tcW w:w="5863" w:type="dxa"/>
          </w:tcPr>
          <w:p w14:paraId="673400A4" w14:textId="312F6735" w:rsidR="0008586A" w:rsidRDefault="0008586A">
            <w:r>
              <w:t>State the research question the synthesis addresses.</w:t>
            </w:r>
          </w:p>
        </w:tc>
        <w:tc>
          <w:tcPr>
            <w:tcW w:w="1648" w:type="dxa"/>
          </w:tcPr>
          <w:p w14:paraId="510970CA" w14:textId="53B15D9E" w:rsidR="0008586A" w:rsidRDefault="6AEEFA7C">
            <w:r>
              <w:t>S</w:t>
            </w:r>
            <w:r w:rsidR="1E5F54A2">
              <w:t xml:space="preserve">tated </w:t>
            </w:r>
            <w:r w:rsidR="31AA6645">
              <w:t>in section 1. Introduction.</w:t>
            </w:r>
          </w:p>
        </w:tc>
      </w:tr>
      <w:tr w:rsidR="0008586A" w14:paraId="6FB16BA2" w14:textId="77777777" w:rsidTr="00A24B87">
        <w:tc>
          <w:tcPr>
            <w:tcW w:w="1505" w:type="dxa"/>
          </w:tcPr>
          <w:p w14:paraId="083911F8" w14:textId="1B0FE99A" w:rsidR="0008586A" w:rsidRDefault="0008586A">
            <w:r>
              <w:t>Synthesis methodology</w:t>
            </w:r>
          </w:p>
        </w:tc>
        <w:tc>
          <w:tcPr>
            <w:tcW w:w="5863" w:type="dxa"/>
          </w:tcPr>
          <w:p w14:paraId="10730FF8" w14:textId="67E90CEB" w:rsidR="0008586A" w:rsidRDefault="0008586A">
            <w: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648" w:type="dxa"/>
          </w:tcPr>
          <w:p w14:paraId="29384B67" w14:textId="4DD9E9E5" w:rsidR="0008586A" w:rsidRDefault="0449D0FB">
            <w:r>
              <w:t xml:space="preserve">Stated in section 2. </w:t>
            </w:r>
            <w:r w:rsidR="09BD6C93">
              <w:t>M</w:t>
            </w:r>
            <w:r>
              <w:t>ethods</w:t>
            </w:r>
            <w:r w:rsidR="3FE77499">
              <w:t>.</w:t>
            </w:r>
          </w:p>
        </w:tc>
      </w:tr>
      <w:tr w:rsidR="0008586A" w14:paraId="3355BBC6" w14:textId="77777777" w:rsidTr="00A24B87">
        <w:tc>
          <w:tcPr>
            <w:tcW w:w="1505" w:type="dxa"/>
          </w:tcPr>
          <w:p w14:paraId="047B0F0E" w14:textId="14C67BD5" w:rsidR="0008586A" w:rsidRDefault="0008586A">
            <w:r>
              <w:t>Approach to searching</w:t>
            </w:r>
          </w:p>
        </w:tc>
        <w:tc>
          <w:tcPr>
            <w:tcW w:w="5863" w:type="dxa"/>
          </w:tcPr>
          <w:p w14:paraId="7FFD4075" w14:textId="595B37C0" w:rsidR="0008586A" w:rsidRDefault="0008586A">
            <w:r>
              <w:t>Indicate whether the search was pre-planned (comprehensive search strategies to seek all available studies) or iterative (to seek all available concepts until they theoretical saturation is achieved).</w:t>
            </w:r>
          </w:p>
        </w:tc>
        <w:tc>
          <w:tcPr>
            <w:tcW w:w="1648" w:type="dxa"/>
          </w:tcPr>
          <w:p w14:paraId="319EC76F" w14:textId="3153AA60" w:rsidR="0008586A" w:rsidRDefault="6D863116">
            <w:r>
              <w:t>Stated in section 2.</w:t>
            </w:r>
            <w:r w:rsidR="616365D1">
              <w:t>1</w:t>
            </w:r>
            <w:r w:rsidR="741480D9">
              <w:t>.</w:t>
            </w:r>
          </w:p>
        </w:tc>
      </w:tr>
      <w:tr w:rsidR="0008586A" w14:paraId="0740CDC6" w14:textId="77777777" w:rsidTr="00A24B87">
        <w:tc>
          <w:tcPr>
            <w:tcW w:w="1505" w:type="dxa"/>
          </w:tcPr>
          <w:p w14:paraId="7B117B95" w14:textId="4AC8B8DA" w:rsidR="0008586A" w:rsidRDefault="0008586A">
            <w:r>
              <w:t>Inclusion criteria</w:t>
            </w:r>
          </w:p>
        </w:tc>
        <w:tc>
          <w:tcPr>
            <w:tcW w:w="5863" w:type="dxa"/>
          </w:tcPr>
          <w:p w14:paraId="68BF0F78" w14:textId="58DA47D8" w:rsidR="0008586A" w:rsidRDefault="0008586A">
            <w:r>
              <w:t>Specify the inclusion/exclusion criteria (e.g. in terms of population, language, year limits, type of publication, study type).</w:t>
            </w:r>
          </w:p>
        </w:tc>
        <w:tc>
          <w:tcPr>
            <w:tcW w:w="1648" w:type="dxa"/>
          </w:tcPr>
          <w:p w14:paraId="04C150AE" w14:textId="5E67834E" w:rsidR="0008586A" w:rsidRDefault="1C16DCF2">
            <w:r>
              <w:t xml:space="preserve">Stated in section 2. </w:t>
            </w:r>
            <w:r w:rsidR="62D36261">
              <w:t>M</w:t>
            </w:r>
            <w:r>
              <w:t>ethods and section 2.2</w:t>
            </w:r>
            <w:r w:rsidR="0BB0A60C">
              <w:t>.</w:t>
            </w:r>
          </w:p>
        </w:tc>
      </w:tr>
      <w:tr w:rsidR="0008586A" w14:paraId="3BE0477A" w14:textId="77777777" w:rsidTr="00A24B87">
        <w:tc>
          <w:tcPr>
            <w:tcW w:w="1505" w:type="dxa"/>
          </w:tcPr>
          <w:p w14:paraId="5C22DEFF" w14:textId="0803B789" w:rsidR="0008586A" w:rsidRDefault="0008586A">
            <w:r>
              <w:t>Data sources</w:t>
            </w:r>
          </w:p>
        </w:tc>
        <w:tc>
          <w:tcPr>
            <w:tcW w:w="5863" w:type="dxa"/>
          </w:tcPr>
          <w:p w14:paraId="40D1D413" w14:textId="778DD1D1" w:rsidR="0008586A" w:rsidRDefault="0008586A">
            <w:r>
              <w:t xml:space="preserve">Describe the information sources used (e.g. electronic databases (MEDLINE, EMBASE, CINAHL, </w:t>
            </w:r>
            <w:proofErr w:type="spellStart"/>
            <w:r>
              <w:t>psycINFO</w:t>
            </w:r>
            <w:proofErr w:type="spellEnd"/>
            <w:r>
              <w:t xml:space="preserve">, </w:t>
            </w:r>
            <w:proofErr w:type="spellStart"/>
            <w:r>
              <w:t>Econlit</w:t>
            </w:r>
            <w:proofErr w:type="spellEnd"/>
            <w: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648" w:type="dxa"/>
          </w:tcPr>
          <w:p w14:paraId="4CC1A4E8" w14:textId="1ACA3A70" w:rsidR="0008586A" w:rsidRDefault="77402DEA">
            <w:r>
              <w:t>Stated in section 2.1</w:t>
            </w:r>
            <w:r w:rsidR="3E30E316">
              <w:t>.</w:t>
            </w:r>
          </w:p>
        </w:tc>
      </w:tr>
      <w:tr w:rsidR="0008586A" w14:paraId="52F7772B" w14:textId="77777777" w:rsidTr="00A24B87">
        <w:tc>
          <w:tcPr>
            <w:tcW w:w="1505" w:type="dxa"/>
          </w:tcPr>
          <w:p w14:paraId="2622DC14" w14:textId="57679CE8" w:rsidR="0008586A" w:rsidRDefault="0008586A">
            <w:r>
              <w:t>Electronic Search strategy</w:t>
            </w:r>
          </w:p>
        </w:tc>
        <w:tc>
          <w:tcPr>
            <w:tcW w:w="5863" w:type="dxa"/>
          </w:tcPr>
          <w:p w14:paraId="2261AD0E" w14:textId="6C4E5747" w:rsidR="0008586A" w:rsidRDefault="0008586A">
            <w:r>
              <w:t>Describe the literature search (e.g. provide electronic search strategies with population terms, clinical or health topic terms, experiential or social phenomena related terms, filters for qualitative research, and search limits).</w:t>
            </w:r>
          </w:p>
        </w:tc>
        <w:tc>
          <w:tcPr>
            <w:tcW w:w="1648" w:type="dxa"/>
          </w:tcPr>
          <w:p w14:paraId="1838B7FF" w14:textId="2F75DFC7" w:rsidR="0008586A" w:rsidRDefault="09921D86">
            <w:r>
              <w:t xml:space="preserve">Stated in </w:t>
            </w:r>
            <w:r w:rsidR="29AB390B">
              <w:t>section 2.1 and in table 1.</w:t>
            </w:r>
          </w:p>
        </w:tc>
      </w:tr>
      <w:tr w:rsidR="0008586A" w14:paraId="0D641518" w14:textId="77777777" w:rsidTr="00A24B87">
        <w:tc>
          <w:tcPr>
            <w:tcW w:w="1505" w:type="dxa"/>
          </w:tcPr>
          <w:p w14:paraId="0BF36FFB" w14:textId="69E12AAF" w:rsidR="0008586A" w:rsidRDefault="0008586A">
            <w:r>
              <w:t>Study screening methods</w:t>
            </w:r>
          </w:p>
        </w:tc>
        <w:tc>
          <w:tcPr>
            <w:tcW w:w="5863" w:type="dxa"/>
          </w:tcPr>
          <w:p w14:paraId="151B9906" w14:textId="2D218418" w:rsidR="0008586A" w:rsidRDefault="0008586A">
            <w:r>
              <w:t>Describe the process of study screening and sifting (e.g. title, abstract and full text review, number of independent reviewers who screened studies).</w:t>
            </w:r>
          </w:p>
        </w:tc>
        <w:tc>
          <w:tcPr>
            <w:tcW w:w="1648" w:type="dxa"/>
          </w:tcPr>
          <w:p w14:paraId="5ECA2E6E" w14:textId="063BC0DD" w:rsidR="0008586A" w:rsidRDefault="07EE45F7">
            <w:r>
              <w:t>Stated in section 2.2 and in figure 1</w:t>
            </w:r>
            <w:r w:rsidR="1A19A4DF">
              <w:t>.</w:t>
            </w:r>
          </w:p>
        </w:tc>
      </w:tr>
      <w:tr w:rsidR="0008586A" w14:paraId="0D8D061F" w14:textId="77777777" w:rsidTr="00A24B87">
        <w:tc>
          <w:tcPr>
            <w:tcW w:w="1505" w:type="dxa"/>
          </w:tcPr>
          <w:p w14:paraId="7AA39C09" w14:textId="0018BDC2" w:rsidR="0008586A" w:rsidRDefault="0008586A">
            <w:r>
              <w:t>Study characteristics</w:t>
            </w:r>
          </w:p>
        </w:tc>
        <w:tc>
          <w:tcPr>
            <w:tcW w:w="5863" w:type="dxa"/>
          </w:tcPr>
          <w:p w14:paraId="71A6094A" w14:textId="28BFFA98" w:rsidR="0008586A" w:rsidRDefault="0008586A">
            <w:r>
              <w:t>Present the characteristics of the included studies (e.g. year of publication, country, population, number of participants, data collection, methodology, analysis, research questions).</w:t>
            </w:r>
          </w:p>
        </w:tc>
        <w:tc>
          <w:tcPr>
            <w:tcW w:w="1648" w:type="dxa"/>
          </w:tcPr>
          <w:p w14:paraId="09BF5E30" w14:textId="4201A4C5" w:rsidR="0008586A" w:rsidRDefault="60D7CDBD">
            <w:r>
              <w:t xml:space="preserve">Stated in table 2. </w:t>
            </w:r>
          </w:p>
        </w:tc>
      </w:tr>
      <w:tr w:rsidR="00F76A57" w14:paraId="48437C5E" w14:textId="77777777" w:rsidTr="00A24B87">
        <w:tc>
          <w:tcPr>
            <w:tcW w:w="1505" w:type="dxa"/>
          </w:tcPr>
          <w:p w14:paraId="0755F18A" w14:textId="4C916610" w:rsidR="00F76A57" w:rsidRDefault="00F76A57">
            <w:r>
              <w:t>Study selection results</w:t>
            </w:r>
          </w:p>
        </w:tc>
        <w:tc>
          <w:tcPr>
            <w:tcW w:w="5863" w:type="dxa"/>
          </w:tcPr>
          <w:p w14:paraId="071FFD00" w14:textId="114DD7BD" w:rsidR="00F76A57" w:rsidRDefault="00F76A57">
            <w:r>
              <w:t>Identify the number of studies screened and provide reasons for study exclusion (</w:t>
            </w:r>
            <w:proofErr w:type="spellStart"/>
            <w:r>
              <w:t>e,g</w:t>
            </w:r>
            <w:proofErr w:type="spellEnd"/>
            <w:r>
              <w:t xml:space="preserve">, for comprehensive searching, provide numbers of studies screened and reasons for exclusion indicated in a figure/flowchart; for iterative searching describe reasons for study exclusion and inclusion based on modifications </w:t>
            </w:r>
            <w:proofErr w:type="spellStart"/>
            <w:r>
              <w:t>t</w:t>
            </w:r>
            <w:proofErr w:type="spellEnd"/>
            <w:r>
              <w:t xml:space="preserve"> the research question and/or contribution to theory development).</w:t>
            </w:r>
          </w:p>
        </w:tc>
        <w:tc>
          <w:tcPr>
            <w:tcW w:w="1648" w:type="dxa"/>
          </w:tcPr>
          <w:p w14:paraId="71398F83" w14:textId="3BC76EF2" w:rsidR="00F76A57" w:rsidRDefault="2B890159">
            <w:r>
              <w:t xml:space="preserve">Stated in figure 1. </w:t>
            </w:r>
          </w:p>
        </w:tc>
      </w:tr>
      <w:tr w:rsidR="00F76A57" w14:paraId="074E5575" w14:textId="77777777" w:rsidTr="00A24B87">
        <w:tc>
          <w:tcPr>
            <w:tcW w:w="1505" w:type="dxa"/>
          </w:tcPr>
          <w:p w14:paraId="38DE3586" w14:textId="0E647051" w:rsidR="00F76A57" w:rsidRDefault="00F76A57">
            <w:r>
              <w:t>Rationale for appraisal</w:t>
            </w:r>
          </w:p>
        </w:tc>
        <w:tc>
          <w:tcPr>
            <w:tcW w:w="5863" w:type="dxa"/>
          </w:tcPr>
          <w:p w14:paraId="3FB82CAC" w14:textId="3F88EE39" w:rsidR="00F76A57" w:rsidRDefault="00F76A57">
            <w:r>
              <w:t>Describe the rationale and approach used to appraise the included studies or selected findings (e.g. assessment of conduct (validity and robustness), assessment of reporting (transparency), assessment of content and utility of the findings).</w:t>
            </w:r>
          </w:p>
        </w:tc>
        <w:tc>
          <w:tcPr>
            <w:tcW w:w="1648" w:type="dxa"/>
          </w:tcPr>
          <w:p w14:paraId="179697E8" w14:textId="748E8071" w:rsidR="00F76A57" w:rsidRDefault="13B30E7B">
            <w:r>
              <w:t>Stated in section 2.3 and in supplementary data 2.</w:t>
            </w:r>
          </w:p>
        </w:tc>
      </w:tr>
      <w:tr w:rsidR="00F76A57" w14:paraId="037C754E" w14:textId="77777777" w:rsidTr="00A24B87">
        <w:tc>
          <w:tcPr>
            <w:tcW w:w="1505" w:type="dxa"/>
          </w:tcPr>
          <w:p w14:paraId="271786B2" w14:textId="1A177F1E" w:rsidR="00F76A57" w:rsidRDefault="00F76A57">
            <w:r>
              <w:lastRenderedPageBreak/>
              <w:t>Appraisal items</w:t>
            </w:r>
          </w:p>
        </w:tc>
        <w:tc>
          <w:tcPr>
            <w:tcW w:w="5863" w:type="dxa"/>
          </w:tcPr>
          <w:p w14:paraId="4C9714E2" w14:textId="08D18DA0" w:rsidR="00F76A57" w:rsidRDefault="00F76A57">
            <w: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648" w:type="dxa"/>
          </w:tcPr>
          <w:p w14:paraId="5B09011C" w14:textId="1859B84F" w:rsidR="00F76A57" w:rsidRDefault="35DBF0BB">
            <w:r>
              <w:t xml:space="preserve">Stated in section 2.3 and in supplementary data 2. </w:t>
            </w:r>
          </w:p>
        </w:tc>
      </w:tr>
      <w:tr w:rsidR="00F76A57" w14:paraId="6D25315F" w14:textId="77777777" w:rsidTr="00A24B87">
        <w:tc>
          <w:tcPr>
            <w:tcW w:w="1505" w:type="dxa"/>
          </w:tcPr>
          <w:p w14:paraId="7A035C0D" w14:textId="57B04633" w:rsidR="00F76A57" w:rsidRDefault="00F76A57">
            <w:r>
              <w:t>Appraisal process</w:t>
            </w:r>
          </w:p>
        </w:tc>
        <w:tc>
          <w:tcPr>
            <w:tcW w:w="5863" w:type="dxa"/>
          </w:tcPr>
          <w:p w14:paraId="6DEF64C4" w14:textId="14BDAA10" w:rsidR="00F76A57" w:rsidRDefault="00F76A57">
            <w:r>
              <w:t>Indicate whether the appraisal was conducted independently by more than one reviewer and if consensus was required.</w:t>
            </w:r>
          </w:p>
        </w:tc>
        <w:tc>
          <w:tcPr>
            <w:tcW w:w="1648" w:type="dxa"/>
          </w:tcPr>
          <w:p w14:paraId="13F9B1C3" w14:textId="72B8DDD3" w:rsidR="00F76A57" w:rsidRDefault="110B11F8">
            <w:r>
              <w:t>Stated in section 2.3.</w:t>
            </w:r>
          </w:p>
        </w:tc>
      </w:tr>
      <w:tr w:rsidR="00F76A57" w14:paraId="7C203F4B" w14:textId="77777777" w:rsidTr="00A24B87">
        <w:tc>
          <w:tcPr>
            <w:tcW w:w="1505" w:type="dxa"/>
          </w:tcPr>
          <w:p w14:paraId="362047E6" w14:textId="41D246BD" w:rsidR="00F76A57" w:rsidRDefault="00F76A57">
            <w:r>
              <w:t>Appraisal results</w:t>
            </w:r>
          </w:p>
        </w:tc>
        <w:tc>
          <w:tcPr>
            <w:tcW w:w="5863" w:type="dxa"/>
          </w:tcPr>
          <w:p w14:paraId="0F731833" w14:textId="0BCD459A" w:rsidR="00F76A57" w:rsidRDefault="00F76A57">
            <w:r>
              <w:t>Present results of the quality assessment and indicate which articles, if any, were weighted/excluded based on the assessment and give the rationale.</w:t>
            </w:r>
          </w:p>
        </w:tc>
        <w:tc>
          <w:tcPr>
            <w:tcW w:w="1648" w:type="dxa"/>
          </w:tcPr>
          <w:p w14:paraId="4D74279B" w14:textId="28963031" w:rsidR="00F76A57" w:rsidRDefault="6FD9526E">
            <w:r>
              <w:t>Stated in supplementary data 2.</w:t>
            </w:r>
          </w:p>
        </w:tc>
      </w:tr>
      <w:tr w:rsidR="00F76A57" w14:paraId="02820FD8" w14:textId="77777777" w:rsidTr="00A24B87">
        <w:tc>
          <w:tcPr>
            <w:tcW w:w="1505" w:type="dxa"/>
          </w:tcPr>
          <w:p w14:paraId="3D71E173" w14:textId="48A9D702" w:rsidR="00F76A57" w:rsidRDefault="00F76A57">
            <w:r>
              <w:t>Data extraction</w:t>
            </w:r>
          </w:p>
        </w:tc>
        <w:tc>
          <w:tcPr>
            <w:tcW w:w="5863" w:type="dxa"/>
          </w:tcPr>
          <w:p w14:paraId="54E2BC10" w14:textId="1B341603" w:rsidR="00F76A57" w:rsidRDefault="00F76A57">
            <w:r>
              <w:t>Indicate which sections of the primary studies were analysed and how were the data extracted from the primary studies? (e.g. all text under the headings “results /conclusions” were extracted electronically and entered into a computer software).</w:t>
            </w:r>
          </w:p>
        </w:tc>
        <w:tc>
          <w:tcPr>
            <w:tcW w:w="1648" w:type="dxa"/>
          </w:tcPr>
          <w:p w14:paraId="19559000" w14:textId="371CDCBF" w:rsidR="00F76A57" w:rsidRDefault="43B9931A">
            <w:r>
              <w:t>Stated in section 2.4.</w:t>
            </w:r>
          </w:p>
        </w:tc>
      </w:tr>
      <w:tr w:rsidR="00F76A57" w14:paraId="357E389F" w14:textId="77777777" w:rsidTr="00A24B87">
        <w:tc>
          <w:tcPr>
            <w:tcW w:w="1505" w:type="dxa"/>
          </w:tcPr>
          <w:p w14:paraId="6A9E7DDA" w14:textId="1E5C7EE4" w:rsidR="00F76A57" w:rsidRDefault="00F76A57">
            <w:r>
              <w:t>Software</w:t>
            </w:r>
          </w:p>
        </w:tc>
        <w:tc>
          <w:tcPr>
            <w:tcW w:w="5863" w:type="dxa"/>
          </w:tcPr>
          <w:p w14:paraId="5D4F0170" w14:textId="5877EA13" w:rsidR="00F76A57" w:rsidRDefault="00F76A57">
            <w:r>
              <w:t>State the computer software used, if any.</w:t>
            </w:r>
          </w:p>
        </w:tc>
        <w:tc>
          <w:tcPr>
            <w:tcW w:w="1648" w:type="dxa"/>
          </w:tcPr>
          <w:p w14:paraId="3AF71F72" w14:textId="25161960" w:rsidR="00F76A57" w:rsidRDefault="6972BC0A">
            <w:r>
              <w:t>Stated in section</w:t>
            </w:r>
            <w:r w:rsidR="5E2AF54A">
              <w:t xml:space="preserve"> </w:t>
            </w:r>
            <w:r>
              <w:t>2.2 and 2.4.</w:t>
            </w:r>
          </w:p>
        </w:tc>
      </w:tr>
      <w:tr w:rsidR="00F76A57" w14:paraId="24CB4ABB" w14:textId="77777777" w:rsidTr="00A24B87">
        <w:tc>
          <w:tcPr>
            <w:tcW w:w="1505" w:type="dxa"/>
          </w:tcPr>
          <w:p w14:paraId="146FC1FD" w14:textId="08B082D3" w:rsidR="00F76A57" w:rsidRDefault="00F76A57" w:rsidP="00F76A57">
            <w:r>
              <w:t>Number of reviewers</w:t>
            </w:r>
          </w:p>
        </w:tc>
        <w:tc>
          <w:tcPr>
            <w:tcW w:w="5863" w:type="dxa"/>
          </w:tcPr>
          <w:p w14:paraId="1E71BAFD" w14:textId="7ADEEB5B" w:rsidR="00F76A57" w:rsidRDefault="00F76A57">
            <w:r>
              <w:t>Identify who was involved in coding and analysis.</w:t>
            </w:r>
          </w:p>
        </w:tc>
        <w:tc>
          <w:tcPr>
            <w:tcW w:w="1648" w:type="dxa"/>
          </w:tcPr>
          <w:p w14:paraId="0C1F389B" w14:textId="19B5AA98" w:rsidR="00F76A57" w:rsidRDefault="51C687EA">
            <w:r>
              <w:t>Stated in section 2.2</w:t>
            </w:r>
            <w:r w:rsidR="79C3E983">
              <w:t xml:space="preserve"> and section 2.4.</w:t>
            </w:r>
          </w:p>
        </w:tc>
      </w:tr>
      <w:tr w:rsidR="00F76A57" w14:paraId="0B7146E1" w14:textId="77777777" w:rsidTr="00A24B87">
        <w:tc>
          <w:tcPr>
            <w:tcW w:w="1505" w:type="dxa"/>
          </w:tcPr>
          <w:p w14:paraId="2372A40A" w14:textId="14C5F9BE" w:rsidR="00F76A57" w:rsidRDefault="00F76A57" w:rsidP="00F76A57">
            <w:r>
              <w:t>Coding</w:t>
            </w:r>
          </w:p>
        </w:tc>
        <w:tc>
          <w:tcPr>
            <w:tcW w:w="5863" w:type="dxa"/>
          </w:tcPr>
          <w:p w14:paraId="000BC7CA" w14:textId="04E17F13" w:rsidR="00F76A57" w:rsidRDefault="00F76A57">
            <w:r>
              <w:t>Describe the process for coding of data (e.g. line by line coding to search for concepts).</w:t>
            </w:r>
          </w:p>
        </w:tc>
        <w:tc>
          <w:tcPr>
            <w:tcW w:w="1648" w:type="dxa"/>
          </w:tcPr>
          <w:p w14:paraId="5EFC2DAE" w14:textId="7ED8D4A5" w:rsidR="00F76A57" w:rsidRDefault="04B524BF">
            <w:r>
              <w:t>Stated in section 2.4.</w:t>
            </w:r>
          </w:p>
        </w:tc>
      </w:tr>
      <w:tr w:rsidR="00F76A57" w14:paraId="16C69D7B" w14:textId="77777777" w:rsidTr="00A24B87">
        <w:tc>
          <w:tcPr>
            <w:tcW w:w="1505" w:type="dxa"/>
          </w:tcPr>
          <w:p w14:paraId="6A3E00C0" w14:textId="10851787" w:rsidR="00F76A57" w:rsidRDefault="00F76A57" w:rsidP="00F76A57">
            <w:r>
              <w:t>Study comparison</w:t>
            </w:r>
          </w:p>
        </w:tc>
        <w:tc>
          <w:tcPr>
            <w:tcW w:w="5863" w:type="dxa"/>
          </w:tcPr>
          <w:p w14:paraId="67AFBDB5" w14:textId="599F96C3" w:rsidR="00F76A57" w:rsidRDefault="00F76A57">
            <w:r>
              <w:t>Describe how were comparisons made within and across studies (e.g. subsequent studies were coded into pre-existing concepts, and new concepts were created when deemed necessary).</w:t>
            </w:r>
          </w:p>
        </w:tc>
        <w:tc>
          <w:tcPr>
            <w:tcW w:w="1648" w:type="dxa"/>
          </w:tcPr>
          <w:p w14:paraId="4B5AB1B3" w14:textId="7ED8D4A5" w:rsidR="00F76A57" w:rsidRDefault="19A3ABD7">
            <w:r>
              <w:t>Stated in section 2.4.</w:t>
            </w:r>
          </w:p>
          <w:p w14:paraId="5C0DC189" w14:textId="2DA6B2EF" w:rsidR="00F76A57" w:rsidRDefault="00F76A57" w:rsidP="50D9F0F1"/>
        </w:tc>
      </w:tr>
      <w:tr w:rsidR="00F76A57" w14:paraId="0C05925B" w14:textId="77777777" w:rsidTr="00A24B87">
        <w:tc>
          <w:tcPr>
            <w:tcW w:w="1505" w:type="dxa"/>
          </w:tcPr>
          <w:p w14:paraId="777134AE" w14:textId="07E3288C" w:rsidR="00F76A57" w:rsidRDefault="00F76A57" w:rsidP="00F76A57">
            <w:r>
              <w:t>Derivation of themes</w:t>
            </w:r>
          </w:p>
        </w:tc>
        <w:tc>
          <w:tcPr>
            <w:tcW w:w="5863" w:type="dxa"/>
          </w:tcPr>
          <w:p w14:paraId="4CFEDC83" w14:textId="0448EEC5" w:rsidR="00F76A57" w:rsidRDefault="00F76A57">
            <w:r>
              <w:t>Explain whether the process of deriving the themes or constructs was inductive or deductive.</w:t>
            </w:r>
          </w:p>
        </w:tc>
        <w:tc>
          <w:tcPr>
            <w:tcW w:w="1648" w:type="dxa"/>
          </w:tcPr>
          <w:p w14:paraId="685E7D9B" w14:textId="5C03467D" w:rsidR="00F76A57" w:rsidRDefault="22270B47">
            <w:r>
              <w:t>Stated in section 2.4.</w:t>
            </w:r>
          </w:p>
        </w:tc>
      </w:tr>
      <w:tr w:rsidR="00F76A57" w14:paraId="3C9FA5A3" w14:textId="77777777" w:rsidTr="00A24B87">
        <w:tc>
          <w:tcPr>
            <w:tcW w:w="1505" w:type="dxa"/>
          </w:tcPr>
          <w:p w14:paraId="41117ACC" w14:textId="1BB79BCC" w:rsidR="00F76A57" w:rsidRDefault="00F76A57" w:rsidP="00F76A57">
            <w:r>
              <w:t>Quotations</w:t>
            </w:r>
          </w:p>
        </w:tc>
        <w:tc>
          <w:tcPr>
            <w:tcW w:w="5863" w:type="dxa"/>
          </w:tcPr>
          <w:p w14:paraId="56A0BC99" w14:textId="426025E6" w:rsidR="00F76A57" w:rsidRDefault="00F76A57">
            <w:r>
              <w:t>Provide quotations from the primary studies to illustrate themes/constructs, and identify whether the quotations were participant quotations of the author’s interpretation.</w:t>
            </w:r>
          </w:p>
        </w:tc>
        <w:tc>
          <w:tcPr>
            <w:tcW w:w="1648" w:type="dxa"/>
          </w:tcPr>
          <w:p w14:paraId="6F702746" w14:textId="03F62DAB" w:rsidR="00F76A57" w:rsidRDefault="0C737A8E">
            <w:r>
              <w:t>Shown throughout section 3.</w:t>
            </w:r>
          </w:p>
        </w:tc>
      </w:tr>
      <w:tr w:rsidR="00F76A57" w14:paraId="63B4A9CD" w14:textId="77777777" w:rsidTr="00A24B87">
        <w:tc>
          <w:tcPr>
            <w:tcW w:w="1505" w:type="dxa"/>
          </w:tcPr>
          <w:p w14:paraId="00FD9CF6" w14:textId="0FF7BA48" w:rsidR="00F76A57" w:rsidRDefault="00F76A57" w:rsidP="00F76A57">
            <w:r>
              <w:t>Synthesis output</w:t>
            </w:r>
          </w:p>
        </w:tc>
        <w:tc>
          <w:tcPr>
            <w:tcW w:w="5863" w:type="dxa"/>
          </w:tcPr>
          <w:p w14:paraId="1C7B2C83" w14:textId="380549C8" w:rsidR="00F76A57" w:rsidRDefault="00F76A57">
            <w:r>
              <w:t>Present rich, compelling and useful results that go beyond a summary of the primary studies (e.g. new interpretation, models of evidence, conceptual models, analytical framework, development of a new theory or construct).</w:t>
            </w:r>
          </w:p>
        </w:tc>
        <w:tc>
          <w:tcPr>
            <w:tcW w:w="1648" w:type="dxa"/>
          </w:tcPr>
          <w:p w14:paraId="1C802A09" w14:textId="494A7422" w:rsidR="00F76A57" w:rsidRDefault="40E05708">
            <w:r>
              <w:t>Shown throughout section 3</w:t>
            </w:r>
            <w:r w:rsidR="000C808E">
              <w:t xml:space="preserve"> and section 4.</w:t>
            </w:r>
          </w:p>
          <w:p w14:paraId="3C675856" w14:textId="4D68EB5A" w:rsidR="00F76A57" w:rsidRDefault="00F76A57" w:rsidP="50D9F0F1"/>
        </w:tc>
      </w:tr>
    </w:tbl>
    <w:p w14:paraId="376A7288" w14:textId="77777777" w:rsidR="0003295F" w:rsidRDefault="0003295F"/>
    <w:sectPr w:rsidR="000329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86A"/>
    <w:rsid w:val="0003295F"/>
    <w:rsid w:val="0008586A"/>
    <w:rsid w:val="000C808E"/>
    <w:rsid w:val="00131973"/>
    <w:rsid w:val="00A24B87"/>
    <w:rsid w:val="00F76A57"/>
    <w:rsid w:val="0449D0FB"/>
    <w:rsid w:val="04B524BF"/>
    <w:rsid w:val="07EE45F7"/>
    <w:rsid w:val="09921D86"/>
    <w:rsid w:val="09BD6C93"/>
    <w:rsid w:val="0BB0A60C"/>
    <w:rsid w:val="0C737A8E"/>
    <w:rsid w:val="10FCD8DE"/>
    <w:rsid w:val="110B11F8"/>
    <w:rsid w:val="13B30E7B"/>
    <w:rsid w:val="19A3ABD7"/>
    <w:rsid w:val="1A19A4DF"/>
    <w:rsid w:val="1C16DCF2"/>
    <w:rsid w:val="1E5F54A2"/>
    <w:rsid w:val="20B963C9"/>
    <w:rsid w:val="22270B47"/>
    <w:rsid w:val="299B4706"/>
    <w:rsid w:val="29AB390B"/>
    <w:rsid w:val="2B890159"/>
    <w:rsid w:val="2D7EBE74"/>
    <w:rsid w:val="2F1EB31D"/>
    <w:rsid w:val="31AA6645"/>
    <w:rsid w:val="34E1C2EB"/>
    <w:rsid w:val="35DBF0BB"/>
    <w:rsid w:val="36932ED9"/>
    <w:rsid w:val="38AC6D06"/>
    <w:rsid w:val="3E30E316"/>
    <w:rsid w:val="3E3592A5"/>
    <w:rsid w:val="3E88A531"/>
    <w:rsid w:val="3FE77499"/>
    <w:rsid w:val="40E05708"/>
    <w:rsid w:val="41039917"/>
    <w:rsid w:val="43B9931A"/>
    <w:rsid w:val="447F01D8"/>
    <w:rsid w:val="49E8E0EB"/>
    <w:rsid w:val="4D0AE620"/>
    <w:rsid w:val="50D9F0F1"/>
    <w:rsid w:val="51C687EA"/>
    <w:rsid w:val="5E2AF54A"/>
    <w:rsid w:val="603F824F"/>
    <w:rsid w:val="60D7CDBD"/>
    <w:rsid w:val="616365D1"/>
    <w:rsid w:val="62D36261"/>
    <w:rsid w:val="646AE604"/>
    <w:rsid w:val="6972BC0A"/>
    <w:rsid w:val="6ADA2788"/>
    <w:rsid w:val="6AEEFA7C"/>
    <w:rsid w:val="6C5CCF8C"/>
    <w:rsid w:val="6D863116"/>
    <w:rsid w:val="6FAD98AB"/>
    <w:rsid w:val="6FD9526E"/>
    <w:rsid w:val="7149690C"/>
    <w:rsid w:val="741480D9"/>
    <w:rsid w:val="77402DEA"/>
    <w:rsid w:val="781272C3"/>
    <w:rsid w:val="79C3E9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5F12E"/>
  <w15:chartTrackingRefBased/>
  <w15:docId w15:val="{7AE40DC0-F8A2-4BB3-8820-515ACF349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24B8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4C9C4DA-A92A-465C-9EE2-C521FB6E7936}"/>
      </w:docPartPr>
      <w:docPartBody>
        <w:p w:rsidR="00000000" w:rsidRDefault="000B0395">
          <w:r w:rsidRPr="003D208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395"/>
    <w:rsid w:val="000B0395"/>
    <w:rsid w:val="00942C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039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23F380-E5EF-4E52-B87C-0F21301DFD9E}">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e10b706-0011-4de3-ac54-ea07a7299156&quot;,&quot;properties&quot;:{&quot;noteIndex&quot;:0},&quot;isEdited&quot;:false,&quot;manualOverride&quot;:{&quot;isManuallyOverridden&quot;:false,&quot;citeprocText&quot;:&quot;(Tong et al., 2012)&quot;,&quot;manualOverrideText&quot;:&quot;&quot;},&quot;citationTag&quot;:&quot;MENDELEY_CITATION_v3_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&quot;,&quot;citationItems&quot;:[{&quot;id&quot;:&quot;690fc4de-49dc-3998-b11b-98a6c45cb2b2&quot;,&quot;itemData&quot;:{&quot;type&quot;:&quot;article-journal&quot;,&quot;id&quot;:&quot;690fc4de-49dc-3998-b11b-98a6c45cb2b2&quot;,&quot;title&quot;:&quot;Enhancing transparency in reporting the synthesis of qualitative research: ENTREQ&quot;,&quot;author&quot;:[{&quot;family&quot;:&quot;Tong&quot;,&quot;given&quot;:&quot;Allison&quot;,&quot;parse-names&quot;:false,&quot;dropping-particle&quot;:&quot;&quot;,&quot;non-dropping-particle&quot;:&quot;&quot;},{&quot;family&quot;:&quot;Flemming&quot;,&quot;given&quot;:&quot;Kate&quot;,&quot;parse-names&quot;:false,&quot;dropping-particle&quot;:&quot;&quot;,&quot;non-dropping-particle&quot;:&quot;&quot;},{&quot;family&quot;:&quot;Oliver&quot;,&quot;given&quot;:&quot;Sandy&quot;,&quot;parse-names&quot;:false,&quot;dropping-particle&quot;:&quot;&quot;,&quot;non-dropping-particle&quot;:&quot;&quot;},{&quot;family&quot;:&quot;Craig&quot;,&quot;given&quot;:&quot;Jonathan&quot;,&quot;parse-names&quot;:false,&quot;dropping-particle&quot;:&quot;&quot;,&quot;non-dropping-particle&quot;:&quot;&quot;},{&quot;family&quot;:&quot;McInnes&quot;,&quot;given&quot;:&quot;Elizabeth&quot;,&quot;parse-names&quot;:false,&quot;dropping-particle&quot;:&quot;&quot;,&quot;non-dropping-particle&quot;:&quot;&quot;}],&quot;container-title&quot;:&quot;BMC Medical Research Methodology&quot;,&quot;container-title-short&quot;:&quot;BMC Med Res Methodol&quot;,&quot;DOI&quot;:&quot;10.1186/1471-2288-12-181&quot;,&quot;issued&quot;:{&quot;date-parts&quot;:[[2012]]},&quot;page&quot;:&quot;1-8&quot;,&quot;issue&quot;:&quot;1&quot;,&quot;volume&quot;:&quot;1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6dcd091-606b-4d7d-82c7-f539cd3b8237" xsi:nil="true"/>
    <lcf76f155ced4ddcb4097134ff3c332f xmlns="458707b6-a8bf-4d37-b013-21a37747098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FC47B55C662146A411A03EACB1B0B0" ma:contentTypeVersion="14" ma:contentTypeDescription="Create a new document." ma:contentTypeScope="" ma:versionID="6b7487116fe249f23ca42dae6814358c">
  <xsd:schema xmlns:xsd="http://www.w3.org/2001/XMLSchema" xmlns:xs="http://www.w3.org/2001/XMLSchema" xmlns:p="http://schemas.microsoft.com/office/2006/metadata/properties" xmlns:ns2="458707b6-a8bf-4d37-b013-21a37747098d" xmlns:ns3="76dcd091-606b-4d7d-82c7-f539cd3b8237" targetNamespace="http://schemas.microsoft.com/office/2006/metadata/properties" ma:root="true" ma:fieldsID="cbe332fc8547c3d1bb0b550519f78133" ns2:_="" ns3:_="">
    <xsd:import namespace="458707b6-a8bf-4d37-b013-21a37747098d"/>
    <xsd:import namespace="76dcd091-606b-4d7d-82c7-f539cd3b82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8707b6-a8bf-4d37-b013-21a3774709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2edd95a-f8c2-4715-9b78-af595b67b1e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6dcd091-606b-4d7d-82c7-f539cd3b823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4c66edae-b726-435e-bc8e-d00e2ad047d5}" ma:internalName="TaxCatchAll" ma:showField="CatchAllData" ma:web="76dcd091-606b-4d7d-82c7-f539cd3b82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53866-D206-461F-BAD9-906DF768CDA5}">
  <ds:schemaRefs>
    <ds:schemaRef ds:uri="http://schemas.microsoft.com/office/2006/metadata/properties"/>
    <ds:schemaRef ds:uri="http://schemas.microsoft.com/office/infopath/2007/PartnerControls"/>
    <ds:schemaRef ds:uri="76dcd091-606b-4d7d-82c7-f539cd3b8237"/>
    <ds:schemaRef ds:uri="458707b6-a8bf-4d37-b013-21a37747098d"/>
  </ds:schemaRefs>
</ds:datastoreItem>
</file>

<file path=customXml/itemProps2.xml><?xml version="1.0" encoding="utf-8"?>
<ds:datastoreItem xmlns:ds="http://schemas.openxmlformats.org/officeDocument/2006/customXml" ds:itemID="{2DD59789-9AAB-4DDF-AD9F-34D90504D377}">
  <ds:schemaRefs>
    <ds:schemaRef ds:uri="http://schemas.microsoft.com/sharepoint/v3/contenttype/forms"/>
  </ds:schemaRefs>
</ds:datastoreItem>
</file>

<file path=customXml/itemProps3.xml><?xml version="1.0" encoding="utf-8"?>
<ds:datastoreItem xmlns:ds="http://schemas.openxmlformats.org/officeDocument/2006/customXml" ds:itemID="{9DCFA9D1-919B-4790-B867-C394FD3291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8707b6-a8bf-4d37-b013-21a37747098d"/>
    <ds:schemaRef ds:uri="76dcd091-606b-4d7d-82c7-f539cd3b82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8504A2-BEDA-4F24-9447-10F451B69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60</Words>
  <Characters>4333</Characters>
  <Application>Microsoft Office Word</Application>
  <DocSecurity>0</DocSecurity>
  <Lines>36</Lines>
  <Paragraphs>10</Paragraphs>
  <ScaleCrop>false</ScaleCrop>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purlock</dc:creator>
  <cp:keywords/>
  <dc:description/>
  <cp:lastModifiedBy>Kelly Spurlock</cp:lastModifiedBy>
  <cp:revision>4</cp:revision>
  <dcterms:created xsi:type="dcterms:W3CDTF">2022-09-28T14:57:00Z</dcterms:created>
  <dcterms:modified xsi:type="dcterms:W3CDTF">2023-03-3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C47B55C662146A411A03EACB1B0B0</vt:lpwstr>
  </property>
</Properties>
</file>